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lang w:val="en-US"/>
        </w:rPr>
        <w:t xml:space="preserve">Additional file 1, Table S1. </w:t>
      </w:r>
      <w:r>
        <w:rPr>
          <w:lang w:val="en-US"/>
        </w:rPr>
        <w:t xml:space="preserve">Distribution of </w:t>
      </w:r>
      <w:r>
        <w:rPr>
          <w:i/>
          <w:lang w:val="en-US"/>
        </w:rPr>
        <w:t xml:space="preserve">ACE, NOD1, TLR4, FAS </w:t>
      </w:r>
      <w:r>
        <w:rPr>
          <w:lang w:val="en-US"/>
        </w:rPr>
        <w:t>and</w:t>
      </w:r>
      <w:r>
        <w:rPr>
          <w:i/>
          <w:lang w:val="en-US"/>
        </w:rPr>
        <w:t xml:space="preserve"> FASL</w:t>
      </w:r>
      <w:r>
        <w:rPr/>
        <w:t xml:space="preserve"> gene polymorphisms in control and risk group (gastric cancer and high risk atrophic gastritis patients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4"/>
        <w:gridCol w:w="1682"/>
        <w:gridCol w:w="1682"/>
        <w:gridCol w:w="1676"/>
        <w:gridCol w:w="1676"/>
      </w:tblGrid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otypes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 + HRAG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  <w:r>
              <w:rPr>
                <w:sz w:val="22"/>
                <w:szCs w:val="22"/>
                <w:lang w:val="en-US"/>
              </w:rPr>
              <w:t>n (%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(%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CE I/D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I/I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 (26.1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 (26.5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 (0.70-1.49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7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I/D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0 (46.2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7 (49.7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4 (0.82-1.6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10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D/D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 (27.7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 (23.8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 (0.56-1.19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88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I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4 (49.2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5 (51.3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 (0.86-1.38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6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D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2 (50.8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7 (48.7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 (0.72-1.16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6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OD1 796G&gt;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9 (54.4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9 (59.8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4 (0.88-1.74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4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 (35.9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6 (31.8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 (0.58-1.18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4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/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 (9.70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 (8.4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 (0.48-1.52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3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3 (72.4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4 (75.6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 (0.90-1.55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7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1 (27.6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2 (24.4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 (0.64-1.1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7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TLR4 3725G&gt;C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0 (80.5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1 (81.4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5 (0.69-2.76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3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C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 (17.4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 (16.2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 (0.59-1.43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5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/C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2.1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2.4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 (0.36-3.5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3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1 (89.2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6 (89.5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 (0.70-1.51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3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C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 (10.8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 (10.5)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 (0.66-1.42)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3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AS 1377G&gt;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7 (82.8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3 (81.2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 (0.58-1.39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0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 (16.8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 (17.6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5 (0.67-1.63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/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4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1.2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5 (0.32-25.7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27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4 (91.2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5 (90.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 (0.58-1.31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13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 (8.8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 (10.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4 (0.76-1.71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13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AS 670A&gt;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/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 (29.4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9 (29.5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 (0.69-1.44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/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7 (53.4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3 (48.5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 (0.59-1.14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2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 (17.2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 (22.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5 (0.88-2.07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7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7 (56.1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1 (53.7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 (0.72-1.15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6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9 (43.9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1 (46.3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 (0.86-1.39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6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ASL 844T&gt;C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T/T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4 (52.1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3 (48.5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 (0.62-1.21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96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T/C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 (39.5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3 (42.6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 (0.80-1.59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2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/C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8.4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 (8.9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 (0.59-1.93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6</w:t>
            </w:r>
          </w:p>
        </w:tc>
      </w:tr>
      <w:tr>
        <w:trPr>
          <w:trHeight w:val="25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T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2 (71.8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9 (69.8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 (0.69-1.17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50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C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4 (28.2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3 (30.2)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 (0.85-1.43)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50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C, gastric cancer; HRAG, high risk atrophic gastritis; OD, odds ratio</w:t>
      </w:r>
    </w:p>
    <w:p>
      <w:pPr>
        <w:pStyle w:val="Normal"/>
        <w:spacing w:lineRule="auto" w:line="480"/>
        <w:rPr/>
      </w:pPr>
      <w:r>
        <w:rPr>
          <w:sz w:val="22"/>
          <w:szCs w:val="22"/>
          <w:lang w:val="en-US"/>
        </w:rPr>
        <w:t xml:space="preserve">The ORs were calculated comparing each genotype </w:t>
      </w:r>
      <w:r>
        <w:rPr>
          <w:i/>
          <w:sz w:val="22"/>
          <w:szCs w:val="22"/>
          <w:lang w:val="en-US"/>
        </w:rPr>
        <w:t>vs.</w:t>
      </w:r>
      <w:r>
        <w:rPr>
          <w:sz w:val="22"/>
          <w:szCs w:val="22"/>
          <w:lang w:val="en-US"/>
        </w:rPr>
        <w:t xml:space="preserve"> the other two genotypes, the first line for each gene polymorphism represents the dominant model and third line represents the recessive model.</w:t>
      </w:r>
    </w:p>
    <w:p>
      <w:pPr>
        <w:pStyle w:val="Normal"/>
        <w:tabs>
          <w:tab w:val="clear" w:pos="708"/>
          <w:tab w:val="left" w:pos="1800" w:leader="none"/>
        </w:tabs>
        <w:spacing w:lineRule="auto" w:line="480"/>
        <w:rPr>
          <w:b/>
          <w:b/>
          <w:sz w:val="20"/>
          <w:szCs w:val="20"/>
          <w:lang w:val="en-US" w:eastAsia="de-DE"/>
        </w:rPr>
      </w:pPr>
      <w:r>
        <w:rPr>
          <w:b/>
          <w:sz w:val="20"/>
          <w:szCs w:val="20"/>
          <w:lang w:val="en-US" w:eastAsia="de-D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lt-L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1:48:00Z</dcterms:created>
  <dc:creator>doktor</dc:creator>
  <dc:description/>
  <cp:keywords/>
  <dc:language>en-US</dc:language>
  <cp:lastModifiedBy>twex</cp:lastModifiedBy>
  <dcterms:modified xsi:type="dcterms:W3CDTF">2011-08-23T06:46:00Z</dcterms:modified>
  <cp:revision>3</cp:revision>
  <dc:subject/>
  <dc:title>Supplementary Table 1</dc:title>
</cp:coreProperties>
</file>